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utntstabell3"/>
        <w:tblW w:w="0" w:type="auto"/>
        <w:tblLook w:val="04A0" w:firstRow="1" w:lastRow="0" w:firstColumn="1" w:lastColumn="0" w:noHBand="0" w:noVBand="1"/>
      </w:tblPr>
      <w:tblGrid>
        <w:gridCol w:w="3364"/>
        <w:gridCol w:w="2375"/>
        <w:gridCol w:w="2375"/>
        <w:gridCol w:w="2432"/>
        <w:gridCol w:w="2375"/>
        <w:gridCol w:w="1083"/>
      </w:tblGrid>
      <w:tr w:rsidR="00985237" w:rsidRPr="00953438" w14:paraId="20022901" w14:textId="77777777" w:rsidTr="00705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7482BB81" w14:textId="77777777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566049C2" w14:textId="77777777" w:rsidR="00261328" w:rsidRPr="00953438" w:rsidRDefault="00261328" w:rsidP="00261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008-2010</w:t>
            </w:r>
            <w:proofErr w:type="gramEnd"/>
          </w:p>
        </w:tc>
        <w:tc>
          <w:tcPr>
            <w:tcW w:w="0" w:type="auto"/>
            <w:noWrap/>
            <w:hideMark/>
          </w:tcPr>
          <w:p w14:paraId="46FA8818" w14:textId="77777777" w:rsidR="00261328" w:rsidRPr="00953438" w:rsidRDefault="00261328" w:rsidP="00261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011-2014</w:t>
            </w:r>
            <w:proofErr w:type="gramEnd"/>
          </w:p>
        </w:tc>
        <w:tc>
          <w:tcPr>
            <w:tcW w:w="0" w:type="auto"/>
            <w:noWrap/>
            <w:hideMark/>
          </w:tcPr>
          <w:p w14:paraId="1443DAC9" w14:textId="77777777" w:rsidR="00261328" w:rsidRPr="00953438" w:rsidRDefault="00261328" w:rsidP="00261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015-2018</w:t>
            </w:r>
            <w:proofErr w:type="gramEnd"/>
          </w:p>
        </w:tc>
        <w:tc>
          <w:tcPr>
            <w:tcW w:w="0" w:type="auto"/>
            <w:noWrap/>
            <w:hideMark/>
          </w:tcPr>
          <w:p w14:paraId="0A2D113D" w14:textId="77777777" w:rsidR="00261328" w:rsidRPr="00953438" w:rsidRDefault="00261328" w:rsidP="00261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019-2021</w:t>
            </w:r>
            <w:proofErr w:type="gramEnd"/>
          </w:p>
        </w:tc>
        <w:tc>
          <w:tcPr>
            <w:tcW w:w="0" w:type="auto"/>
            <w:noWrap/>
            <w:hideMark/>
          </w:tcPr>
          <w:p w14:paraId="7DFAF7D2" w14:textId="77777777" w:rsidR="00261328" w:rsidRPr="00953438" w:rsidRDefault="00261328" w:rsidP="00261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</w:t>
            </w:r>
            <w:proofErr w:type="spellStart"/>
            <w:r w:rsidRPr="009534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985237" w:rsidRPr="00953438" w14:paraId="038477AA" w14:textId="77777777" w:rsidTr="0070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EBCCA1" w14:textId="77777777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atients/</w:t>
            </w: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noWrap/>
            <w:hideMark/>
          </w:tcPr>
          <w:p w14:paraId="2A15F7FC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7589</w:t>
            </w:r>
          </w:p>
        </w:tc>
        <w:tc>
          <w:tcPr>
            <w:tcW w:w="0" w:type="auto"/>
            <w:noWrap/>
            <w:hideMark/>
          </w:tcPr>
          <w:p w14:paraId="27D73A91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7117</w:t>
            </w:r>
          </w:p>
        </w:tc>
        <w:tc>
          <w:tcPr>
            <w:tcW w:w="0" w:type="auto"/>
            <w:noWrap/>
            <w:hideMark/>
          </w:tcPr>
          <w:p w14:paraId="06EE931D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6568</w:t>
            </w:r>
          </w:p>
        </w:tc>
        <w:tc>
          <w:tcPr>
            <w:tcW w:w="0" w:type="auto"/>
            <w:noWrap/>
            <w:hideMark/>
          </w:tcPr>
          <w:p w14:paraId="098E6920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6149</w:t>
            </w:r>
          </w:p>
        </w:tc>
        <w:tc>
          <w:tcPr>
            <w:tcW w:w="0" w:type="auto"/>
            <w:noWrap/>
            <w:hideMark/>
          </w:tcPr>
          <w:p w14:paraId="37639CD5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261328" w:rsidRPr="00953438" w14:paraId="42E0E0AF" w14:textId="77777777" w:rsidTr="00705E5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EF77E6" w14:textId="77777777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ge (Median)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5-75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ercentile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D75C70" w14:textId="13A4E979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44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8-61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  <w:r w:rsidR="00896298"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896298"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noWrap/>
            <w:hideMark/>
          </w:tcPr>
          <w:p w14:paraId="6D022321" w14:textId="79DAE8C8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47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9-63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  <w:r w:rsidR="00896298"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896298"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0A9F4E" w14:textId="3B922839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0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2-65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  <w:r w:rsidR="00896298"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896298"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noWrap/>
            <w:hideMark/>
          </w:tcPr>
          <w:p w14:paraId="608E1F9E" w14:textId="3A35A5E6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2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4-67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  <w:r w:rsidR="00896298"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="00896298"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5FD7A6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†</w:t>
            </w:r>
          </w:p>
        </w:tc>
      </w:tr>
      <w:tr w:rsidR="00985237" w:rsidRPr="00953438" w14:paraId="65AEBB01" w14:textId="77777777" w:rsidTr="0070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86A32" w14:textId="77777777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ale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6BAEEB16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5095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66)</w:t>
            </w:r>
          </w:p>
        </w:tc>
        <w:tc>
          <w:tcPr>
            <w:tcW w:w="0" w:type="auto"/>
            <w:noWrap/>
            <w:hideMark/>
          </w:tcPr>
          <w:p w14:paraId="307D8C8D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9020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67)</w:t>
            </w:r>
          </w:p>
        </w:tc>
        <w:tc>
          <w:tcPr>
            <w:tcW w:w="0" w:type="auto"/>
            <w:noWrap/>
            <w:hideMark/>
          </w:tcPr>
          <w:p w14:paraId="5B85C3E1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7574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67)</w:t>
            </w:r>
          </w:p>
        </w:tc>
        <w:tc>
          <w:tcPr>
            <w:tcW w:w="0" w:type="auto"/>
            <w:noWrap/>
            <w:hideMark/>
          </w:tcPr>
          <w:p w14:paraId="35B87398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2446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67)</w:t>
            </w:r>
          </w:p>
        </w:tc>
        <w:tc>
          <w:tcPr>
            <w:tcW w:w="0" w:type="auto"/>
            <w:noWrap/>
            <w:hideMark/>
          </w:tcPr>
          <w:p w14:paraId="0037546E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00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††</w:t>
            </w:r>
          </w:p>
        </w:tc>
      </w:tr>
      <w:tr w:rsidR="00261328" w:rsidRPr="00953438" w14:paraId="39C78B9A" w14:textId="77777777" w:rsidTr="00705E5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48F44C" w14:textId="77777777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ICISS (Median)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5-75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ercentile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)  </w:t>
            </w:r>
          </w:p>
        </w:tc>
        <w:tc>
          <w:tcPr>
            <w:tcW w:w="0" w:type="auto"/>
            <w:noWrap/>
            <w:hideMark/>
          </w:tcPr>
          <w:p w14:paraId="38D0F528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9921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757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967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59C896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9915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732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967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710027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9887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686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-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962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14:paraId="181FB3F5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9887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639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961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47850A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†</w:t>
            </w:r>
          </w:p>
        </w:tc>
      </w:tr>
      <w:tr w:rsidR="00953438" w:rsidRPr="00953438" w14:paraId="05323404" w14:textId="77777777" w:rsidTr="0070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436AE9" w14:textId="77777777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CI (</w:t>
            </w: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ean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 (SD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30694FED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312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38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532C046C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293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672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5AB28E75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319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07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0F0FF593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305 (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689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724CBE6C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††</w:t>
            </w:r>
          </w:p>
        </w:tc>
      </w:tr>
      <w:tr w:rsidR="00EE6A67" w:rsidRPr="00953438" w14:paraId="68A6D8A9" w14:textId="77777777" w:rsidTr="00705E5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ashed" w:sz="4" w:space="0" w:color="000000"/>
            </w:tcBorders>
            <w:noWrap/>
            <w:hideMark/>
          </w:tcPr>
          <w:p w14:paraId="72023DD0" w14:textId="77777777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evel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1 (%)</w:t>
            </w:r>
          </w:p>
        </w:tc>
        <w:tc>
          <w:tcPr>
            <w:tcW w:w="0" w:type="auto"/>
            <w:tcBorders>
              <w:top w:val="dashed" w:sz="4" w:space="0" w:color="000000"/>
              <w:left w:val="dashed" w:sz="4" w:space="0" w:color="000000"/>
            </w:tcBorders>
            <w:noWrap/>
            <w:hideMark/>
          </w:tcPr>
          <w:p w14:paraId="5B0A55E3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7601 (33)</w:t>
            </w:r>
          </w:p>
        </w:tc>
        <w:tc>
          <w:tcPr>
            <w:tcW w:w="0" w:type="auto"/>
            <w:tcBorders>
              <w:top w:val="dashed" w:sz="4" w:space="0" w:color="000000"/>
            </w:tcBorders>
            <w:noWrap/>
            <w:hideMark/>
          </w:tcPr>
          <w:p w14:paraId="368DD316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337 (33)</w:t>
            </w:r>
          </w:p>
        </w:tc>
        <w:tc>
          <w:tcPr>
            <w:tcW w:w="0" w:type="auto"/>
            <w:tcBorders>
              <w:top w:val="dashed" w:sz="4" w:space="0" w:color="000000"/>
              <w:right w:val="dashed" w:sz="4" w:space="0" w:color="000000"/>
            </w:tcBorders>
            <w:noWrap/>
            <w:hideMark/>
          </w:tcPr>
          <w:p w14:paraId="79E7C2DD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8411 (32)</w:t>
            </w:r>
          </w:p>
        </w:tc>
        <w:tc>
          <w:tcPr>
            <w:tcW w:w="0" w:type="auto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single" w:sz="4" w:space="0" w:color="000000"/>
            </w:tcBorders>
            <w:noWrap/>
            <w:hideMark/>
          </w:tcPr>
          <w:p w14:paraId="4B2B8A40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6082 (33)</w:t>
            </w:r>
          </w:p>
        </w:tc>
        <w:tc>
          <w:tcPr>
            <w:tcW w:w="0" w:type="auto"/>
            <w:vMerge w:val="restart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dashed" w:sz="4" w:space="0" w:color="000000"/>
            </w:tcBorders>
            <w:hideMark/>
          </w:tcPr>
          <w:p w14:paraId="60639DBA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††</w:t>
            </w:r>
          </w:p>
        </w:tc>
      </w:tr>
      <w:tr w:rsidR="00F4042F" w:rsidRPr="00953438" w14:paraId="004C2530" w14:textId="77777777" w:rsidTr="0070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ashed" w:sz="4" w:space="0" w:color="000000"/>
            </w:tcBorders>
            <w:noWrap/>
            <w:hideMark/>
          </w:tcPr>
          <w:p w14:paraId="63D2C168" w14:textId="1A4551F7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evel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2 (%)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noWrap/>
            <w:hideMark/>
          </w:tcPr>
          <w:p w14:paraId="27528FD8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676 (43)</w:t>
            </w:r>
          </w:p>
        </w:tc>
        <w:tc>
          <w:tcPr>
            <w:tcW w:w="0" w:type="auto"/>
            <w:noWrap/>
            <w:hideMark/>
          </w:tcPr>
          <w:p w14:paraId="25651BE0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2358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43)</w:t>
            </w:r>
          </w:p>
        </w:tc>
        <w:tc>
          <w:tcPr>
            <w:tcW w:w="0" w:type="auto"/>
            <w:noWrap/>
            <w:hideMark/>
          </w:tcPr>
          <w:p w14:paraId="32EB2203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2092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46)</w:t>
            </w:r>
          </w:p>
        </w:tc>
        <w:tc>
          <w:tcPr>
            <w:tcW w:w="0" w:type="auto"/>
            <w:tcBorders>
              <w:top w:val="dashed" w:sz="4" w:space="0" w:color="000000"/>
              <w:right w:val="single" w:sz="4" w:space="0" w:color="000000"/>
            </w:tcBorders>
            <w:noWrap/>
            <w:hideMark/>
          </w:tcPr>
          <w:p w14:paraId="0184AB6E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8851 (48)</w:t>
            </w:r>
          </w:p>
        </w:tc>
        <w:tc>
          <w:tcPr>
            <w:tcW w:w="0" w:type="auto"/>
            <w:vMerge/>
            <w:tcBorders>
              <w:top w:val="dashed" w:sz="4" w:space="0" w:color="000000"/>
              <w:left w:val="single" w:sz="4" w:space="0" w:color="000000"/>
              <w:right w:val="dashed" w:sz="4" w:space="0" w:color="000000"/>
            </w:tcBorders>
            <w:hideMark/>
          </w:tcPr>
          <w:p w14:paraId="59B1425F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953438" w:rsidRPr="00953438" w14:paraId="31C1167D" w14:textId="77777777" w:rsidTr="00705E5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ashed" w:sz="4" w:space="0" w:color="000000"/>
            </w:tcBorders>
            <w:noWrap/>
            <w:hideMark/>
          </w:tcPr>
          <w:p w14:paraId="043B45E2" w14:textId="706620FB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evel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3 (%)</w:t>
            </w:r>
          </w:p>
        </w:tc>
        <w:tc>
          <w:tcPr>
            <w:tcW w:w="0" w:type="auto"/>
            <w:tcBorders>
              <w:left w:val="dashed" w:sz="4" w:space="0" w:color="000000"/>
              <w:bottom w:val="dashed" w:sz="4" w:space="0" w:color="000000"/>
            </w:tcBorders>
            <w:noWrap/>
            <w:hideMark/>
          </w:tcPr>
          <w:p w14:paraId="70F49F5B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489 (24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73924D5E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6774 (24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4EAF0B01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768 (22)</w:t>
            </w:r>
          </w:p>
        </w:tc>
        <w:tc>
          <w:tcPr>
            <w:tcW w:w="0" w:type="auto"/>
            <w:tcBorders>
              <w:bottom w:val="dashed" w:sz="4" w:space="0" w:color="000000"/>
              <w:right w:val="single" w:sz="4" w:space="0" w:color="000000"/>
            </w:tcBorders>
            <w:noWrap/>
            <w:hideMark/>
          </w:tcPr>
          <w:p w14:paraId="2C4608F2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515 (19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dashed" w:sz="4" w:space="0" w:color="000000"/>
              <w:right w:val="dashed" w:sz="4" w:space="0" w:color="000000"/>
            </w:tcBorders>
            <w:hideMark/>
          </w:tcPr>
          <w:p w14:paraId="15D1EEC1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EE6A67" w:rsidRPr="00953438" w14:paraId="03ACA6E0" w14:textId="77777777" w:rsidTr="0070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ashed" w:sz="4" w:space="0" w:color="000000"/>
            </w:tcBorders>
            <w:noWrap/>
            <w:hideMark/>
          </w:tcPr>
          <w:p w14:paraId="578891F9" w14:textId="190C3C7D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evel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1 (No transfer) (%)</w:t>
            </w:r>
          </w:p>
        </w:tc>
        <w:tc>
          <w:tcPr>
            <w:tcW w:w="0" w:type="auto"/>
            <w:tcBorders>
              <w:top w:val="dashed" w:sz="4" w:space="0" w:color="000000"/>
              <w:left w:val="dashed" w:sz="4" w:space="0" w:color="000000"/>
            </w:tcBorders>
            <w:noWrap/>
            <w:hideMark/>
          </w:tcPr>
          <w:p w14:paraId="2D54F21F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6881 (33)</w:t>
            </w:r>
          </w:p>
        </w:tc>
        <w:tc>
          <w:tcPr>
            <w:tcW w:w="0" w:type="auto"/>
            <w:tcBorders>
              <w:top w:val="dashed" w:sz="4" w:space="0" w:color="000000"/>
            </w:tcBorders>
            <w:noWrap/>
            <w:hideMark/>
          </w:tcPr>
          <w:p w14:paraId="2ED961FC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8419 (32)</w:t>
            </w:r>
          </w:p>
        </w:tc>
        <w:tc>
          <w:tcPr>
            <w:tcW w:w="0" w:type="auto"/>
            <w:tcBorders>
              <w:top w:val="dashed" w:sz="4" w:space="0" w:color="000000"/>
            </w:tcBorders>
            <w:noWrap/>
            <w:hideMark/>
          </w:tcPr>
          <w:p w14:paraId="6490C867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7491 (32)</w:t>
            </w:r>
          </w:p>
        </w:tc>
        <w:tc>
          <w:tcPr>
            <w:tcW w:w="0" w:type="auto"/>
            <w:tcBorders>
              <w:top w:val="dashed" w:sz="4" w:space="0" w:color="000000"/>
            </w:tcBorders>
            <w:noWrap/>
            <w:hideMark/>
          </w:tcPr>
          <w:p w14:paraId="2164F8AD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395 (32)</w:t>
            </w:r>
          </w:p>
        </w:tc>
        <w:tc>
          <w:tcPr>
            <w:tcW w:w="0" w:type="auto"/>
            <w:vMerge w:val="restart"/>
            <w:tcBorders>
              <w:top w:val="dashed" w:sz="4" w:space="0" w:color="000000"/>
              <w:right w:val="dashed" w:sz="4" w:space="0" w:color="000000"/>
            </w:tcBorders>
            <w:hideMark/>
          </w:tcPr>
          <w:p w14:paraId="39A4D5D9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††</w:t>
            </w:r>
          </w:p>
        </w:tc>
      </w:tr>
      <w:tr w:rsidR="00EE6A67" w:rsidRPr="00953438" w14:paraId="4B0044EA" w14:textId="77777777" w:rsidTr="00705E5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ashed" w:sz="4" w:space="0" w:color="000000"/>
            </w:tcBorders>
            <w:noWrap/>
            <w:hideMark/>
          </w:tcPr>
          <w:p w14:paraId="118A85F7" w14:textId="05795244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evel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2 (No transfer) (%)</w:t>
            </w:r>
          </w:p>
        </w:tc>
        <w:tc>
          <w:tcPr>
            <w:tcW w:w="0" w:type="auto"/>
            <w:tcBorders>
              <w:left w:val="dashed" w:sz="4" w:space="0" w:color="000000"/>
            </w:tcBorders>
            <w:noWrap/>
            <w:hideMark/>
          </w:tcPr>
          <w:p w14:paraId="0A421D1D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8980 (43)</w:t>
            </w:r>
          </w:p>
        </w:tc>
        <w:tc>
          <w:tcPr>
            <w:tcW w:w="0" w:type="auto"/>
            <w:noWrap/>
            <w:hideMark/>
          </w:tcPr>
          <w:p w14:paraId="2563A6D9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1468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44)</w:t>
            </w:r>
          </w:p>
        </w:tc>
        <w:tc>
          <w:tcPr>
            <w:tcW w:w="0" w:type="auto"/>
            <w:noWrap/>
            <w:hideMark/>
          </w:tcPr>
          <w:p w14:paraId="7B0486FB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0983</w:t>
            </w:r>
            <w:proofErr w:type="gramEnd"/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(46)</w:t>
            </w:r>
          </w:p>
        </w:tc>
        <w:tc>
          <w:tcPr>
            <w:tcW w:w="0" w:type="auto"/>
            <w:noWrap/>
            <w:hideMark/>
          </w:tcPr>
          <w:p w14:paraId="77BB3534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8132 (49)</w:t>
            </w:r>
          </w:p>
        </w:tc>
        <w:tc>
          <w:tcPr>
            <w:tcW w:w="0" w:type="auto"/>
            <w:vMerge/>
            <w:tcBorders>
              <w:right w:val="dashed" w:sz="4" w:space="0" w:color="000000"/>
            </w:tcBorders>
            <w:hideMark/>
          </w:tcPr>
          <w:p w14:paraId="63F50CFD" w14:textId="77777777" w:rsidR="00261328" w:rsidRPr="00953438" w:rsidRDefault="00261328" w:rsidP="00261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EE6A67" w:rsidRPr="00953438" w14:paraId="07647C0F" w14:textId="77777777" w:rsidTr="00705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ashed" w:sz="4" w:space="0" w:color="000000"/>
            </w:tcBorders>
            <w:noWrap/>
            <w:hideMark/>
          </w:tcPr>
          <w:p w14:paraId="64609A46" w14:textId="1A55BFCA" w:rsidR="00261328" w:rsidRPr="00953438" w:rsidRDefault="00261328" w:rsidP="00261328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evel</w:t>
            </w:r>
            <w:proofErr w:type="spellEnd"/>
            <w:r w:rsidRPr="009534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3 (No transfer) (%)</w:t>
            </w:r>
          </w:p>
        </w:tc>
        <w:tc>
          <w:tcPr>
            <w:tcW w:w="0" w:type="auto"/>
            <w:tcBorders>
              <w:left w:val="dashed" w:sz="4" w:space="0" w:color="000000"/>
              <w:bottom w:val="dashed" w:sz="4" w:space="0" w:color="000000"/>
            </w:tcBorders>
            <w:noWrap/>
            <w:hideMark/>
          </w:tcPr>
          <w:p w14:paraId="690B6464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042 (24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75173EEB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6170 (24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17D5C179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176 (22)</w:t>
            </w:r>
          </w:p>
        </w:tc>
        <w:tc>
          <w:tcPr>
            <w:tcW w:w="0" w:type="auto"/>
            <w:tcBorders>
              <w:bottom w:val="dashed" w:sz="4" w:space="0" w:color="000000"/>
            </w:tcBorders>
            <w:noWrap/>
            <w:hideMark/>
          </w:tcPr>
          <w:p w14:paraId="7E6BFB6C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534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137 (19)</w:t>
            </w:r>
          </w:p>
        </w:tc>
        <w:tc>
          <w:tcPr>
            <w:tcW w:w="0" w:type="auto"/>
            <w:vMerge/>
            <w:tcBorders>
              <w:bottom w:val="dashed" w:sz="4" w:space="0" w:color="000000"/>
              <w:right w:val="dashed" w:sz="4" w:space="0" w:color="000000"/>
            </w:tcBorders>
            <w:hideMark/>
          </w:tcPr>
          <w:p w14:paraId="0F994E7B" w14:textId="77777777" w:rsidR="00261328" w:rsidRPr="00953438" w:rsidRDefault="00261328" w:rsidP="00261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</w:tbl>
    <w:p w14:paraId="6E2EE7AF" w14:textId="77777777" w:rsidR="00E05DE0" w:rsidRPr="00953438" w:rsidRDefault="00E05DE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C78B03" w14:textId="732D38B2" w:rsidR="00C700B7" w:rsidRPr="00953438" w:rsidRDefault="006865C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3438">
        <w:rPr>
          <w:rStyle w:val="Stark"/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Table A1.</w:t>
      </w:r>
      <w:r w:rsidRPr="00953438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 </w:t>
      </w:r>
      <w:r w:rsidRPr="009534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atient demographics over time.</w:t>
      </w:r>
      <w:r w:rsidRPr="009534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tinuous variables were compared using the Kruskal–</w:t>
      </w:r>
      <w:proofErr w:type="gramStart"/>
      <w:r w:rsidRPr="009534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llis</w:t>
      </w:r>
      <w:proofErr w:type="gramEnd"/>
      <w:r w:rsidRPr="009534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 (†), and categorical variables using the </w:t>
      </w:r>
      <w:r w:rsidRPr="00953438">
        <w:rPr>
          <w:rFonts w:ascii="Times New Roman" w:hAnsi="Times New Roman" w:cs="Times New Roman"/>
          <w:color w:val="000000" w:themeColor="text1"/>
          <w:sz w:val="24"/>
          <w:szCs w:val="24"/>
        </w:rPr>
        <w:t>χ</w:t>
      </w:r>
      <w:r w:rsidRPr="009534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² test (††). </w:t>
      </w:r>
      <w:r w:rsidRPr="00C823C1"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bbreviations</w:t>
      </w:r>
      <w:r w:rsidRPr="00C823C1">
        <w:rPr>
          <w:rStyle w:val="Stark"/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:</w:t>
      </w:r>
      <w:r w:rsidRPr="00C823C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 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CISS – ICD-10 Injury Severity Score; CCI – Charlson Comorbidity Index; SD – Standard Deviation.</w:t>
      </w:r>
      <w:r w:rsidR="00C700B7" w:rsidRPr="0095343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09C150A" w14:textId="77777777" w:rsidR="00261328" w:rsidRDefault="00261328">
      <w:pPr>
        <w:rPr>
          <w:rFonts w:ascii="Cambria" w:hAnsi="Cambria"/>
          <w:sz w:val="16"/>
          <w:szCs w:val="16"/>
          <w:lang w:val="en-GB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195"/>
        <w:gridCol w:w="5826"/>
        <w:gridCol w:w="146"/>
        <w:gridCol w:w="532"/>
      </w:tblGrid>
      <w:tr w:rsidR="002D4B55" w:rsidRPr="00C4385F" w14:paraId="28DB4224" w14:textId="77777777" w:rsidTr="00705E5F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F3BDE8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Hospital leve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D4C9B8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6C4B682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Name of Hospi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3E808A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7A17A3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Info</w:t>
            </w:r>
          </w:p>
        </w:tc>
      </w:tr>
      <w:tr w:rsidR="002D4B55" w:rsidRPr="00C4385F" w14:paraId="783EFBBE" w14:textId="77777777" w:rsidTr="00705E5F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  <w:hideMark/>
          </w:tcPr>
          <w:p w14:paraId="7E85199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2060"/>
                <w:kern w:val="0"/>
                <w:lang w:val="en-GB" w:eastAsia="sv-SE"/>
                <w14:ligatures w14:val="none"/>
              </w:rPr>
              <w:t>Level 1 Hospital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333D71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206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6CFD618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6E54FB6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D3EAB5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71A47DA" w14:textId="77777777" w:rsidTr="00705E5F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34CA681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E9C6DB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9F0E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kademi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e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0CA011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65A29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3F4013A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643525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FBB56F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2DBA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S Huddinge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B069F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DCC36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01DA4C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83E454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7F4B8A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D45F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S Solna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5230B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2456A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0D9B1F0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C474B2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61AB70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BDDD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NKS Solna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8ABA54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206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EFFD6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206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206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40479809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A8C034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866926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AA06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Norrland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universitets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B8715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E14CA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A21198E" w14:textId="77777777" w:rsidTr="00705E5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5A06F8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6E37B3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AB96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ahlgrenska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A7AF1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F5A75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4E9C83D0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2DE46E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45328D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1C18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US Lund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7B201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8A81A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B3B330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579997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501D22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7430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US Malmö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0289B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69A06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C5619E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920B84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74A72D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5072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Universitets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inköping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90945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98F0A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3D81F7F9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E2C92D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F0995A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FCC6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Universitets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Örebro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11CBA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BFD60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6D1FC4C" w14:textId="77777777" w:rsidTr="00705E5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E12DED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4FC3166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0A001EF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41B024B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1D7D9BE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0FDFFCB" w14:textId="77777777" w:rsidTr="00705E5F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  <w:hideMark/>
          </w:tcPr>
          <w:p w14:paraId="70C8EF9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70C0"/>
                <w:kern w:val="0"/>
                <w:lang w:val="en-GB" w:eastAsia="sv-SE"/>
                <w14:ligatures w14:val="none"/>
              </w:rPr>
              <w:t>Level 2 Hospital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79C309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E022996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640259E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940AB7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9575EDB" w14:textId="77777777" w:rsidTr="00705E5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B4ADE3F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23CE60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0D3B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Blekingesjukhuse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D7BA8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1C723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59F89D67" w14:textId="77777777" w:rsidTr="00705E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7DEE97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DAEBE3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40ADD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apio S:t Görans Sjukhus AB</w:t>
            </w: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1</w:t>
            </w: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E193AF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EB5A6B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2D4B55" w:rsidRPr="00C4385F" w14:paraId="7DE27FEF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1BB4CCA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97DA916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CAAA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entrallasarett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Växjö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BC881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BD9AA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7865CE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552E56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837FB7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5A8C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entral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Karlstad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184011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5EB65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B4848F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A8062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101E5E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CDA6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entral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Kristianstad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B3905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B4204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7D53620" w14:textId="77777777" w:rsidTr="00705E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F243CD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C3FE44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4F9D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Danderyd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909D18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E7773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E01439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98A257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3CD31A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5EC0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Falu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6D33D1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69C04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E6FA0E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18B111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F1B3E0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66B0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Gävl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E3D98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1C297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0A29EB5" w14:textId="77777777" w:rsidTr="00705E5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B7BD23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83D940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5968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alland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Halmstad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4DABA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BE753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5880112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9AF71A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AA7DCB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B82D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elsingborg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685A7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6241B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83839E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41FC35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194B75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A784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äns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Kalmar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F5C07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E592A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74832AA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01345D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E6A1B0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C771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äns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Ryhov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90D3F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20903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601CE7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7CC8A9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CEC71E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9AE1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Mälarsjukhuse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F86AA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20F27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4EB498F" w14:textId="77777777" w:rsidTr="00705E5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E5A76E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F908DA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79724C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karaborg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698E8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8C998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48EAC877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171A12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F413E5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0BD1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underby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63B58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3824D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1A80C60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2194E1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FD52EB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E914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undsvall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C8265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7481E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3A9DD9FC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6EFA51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29CC0D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DCF8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ÄS Borå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2EE0A1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6C6CF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2F2B42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4C07B9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752A1B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3542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ödersjukhuse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90587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9F00E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9ED56B0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3F5F6E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E0E321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3A5D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rinnevi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Norrköping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1D357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99F23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5F5ED45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1234E5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281467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9C59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ästmanland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Västerå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9DCA5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69051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F8DEF0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69C51B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5F70D8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DE0A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Östersund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308238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007B7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64242E0" w14:textId="77777777" w:rsidTr="00705E5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318CFF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9EF157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4165A4F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933C6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80FBA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3525461F" w14:textId="77777777" w:rsidTr="00705E5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70C811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C1108B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1AA47F63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33B7B91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2A4506D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3F0AD38" w14:textId="77777777" w:rsidTr="00705E5F">
        <w:trPr>
          <w:trHeight w:val="30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  <w:hideMark/>
          </w:tcPr>
          <w:p w14:paraId="71FFD41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B0F0"/>
                <w:kern w:val="0"/>
                <w:lang w:val="en-GB" w:eastAsia="sv-SE"/>
                <w14:ligatures w14:val="none"/>
              </w:rPr>
              <w:t>Level 3 Hospital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E77BB4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9C0C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rvika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5846897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514398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D2987B7" w14:textId="77777777" w:rsidTr="00705E5F">
        <w:trPr>
          <w:trHeight w:val="3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331EC67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D46E19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9443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vesta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CCA83E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32851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332659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D48840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1FE90E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9F83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Bollnä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F84FB7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B03D7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26A9015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F6FC1D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D6B741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0CE3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Gällivar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D03578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41266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2CBD5F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D2679F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821571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216D1E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udiksvall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07FDF9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B0842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0800DC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0DD4B3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49A491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2598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ässleholm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561AB5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F823B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4FB85E1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B9CAE3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4D4F6B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96AE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öglands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Eksjö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957D28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34430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EA99420" w14:textId="77777777" w:rsidTr="00705E5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04C06F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FB51AA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C9DE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alix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D1D4C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DD6CF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38B3546B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AA44E0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C52BB3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5D25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arlskog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</w:tcPr>
          <w:p w14:paraId="27C298B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6960C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072B46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2BA4C5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00F535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6FBF64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iruna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B2325C8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6D416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FCD47B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B80B9A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45EFF6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8F40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ullberg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e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A37644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0EAB4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37E8511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145F70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4237BF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6E50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ungälv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09D2FE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42D1F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3A4CB0F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7C3B2D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9AFED5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2092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asarett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Enköping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395635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10384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07FF30E" w14:textId="77777777" w:rsidTr="00705E5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B2D1EF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D0A990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DF94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asarett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andskrona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70571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C98F0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41C967E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79C23D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C1710E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BF0FB3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asarett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Motala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E2196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F5C66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A4431E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6A33CB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F5D1CB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4337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asarett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Trelleborg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</w:tcPr>
          <w:p w14:paraId="51D7F80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54336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9C4F852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53C76E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BAAC7B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CE07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asarett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Ystad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5FB3FE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CEFCC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C5A063B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477564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136CA2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4F4B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asarett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jungby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95D923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BFDBA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0E8F2EE" w14:textId="77777777" w:rsidTr="00705E5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4ADF59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0B3EB9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0CC4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indesberg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88A46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1774C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62D1130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3BC641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D59633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0BF3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ycksel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</w:tcPr>
          <w:p w14:paraId="03F3EF88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38EC6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8D6785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9D348C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99B1F2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8065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Mora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1E8479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10569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AFB56D8" w14:textId="77777777" w:rsidTr="00705E5F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6D3256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D4FAA8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EC8E7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Norra Älvsborgs Länssjukhus och Uddevalla Sjukhus</w:t>
            </w: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1</w:t>
            </w: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↓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7E0C1F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A4090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5E873E6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73F554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3B6DF6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55A1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Norrtälj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</w:tcPr>
          <w:p w14:paraId="077F19B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0AAC7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9D8389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571C1D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8265FC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5F74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Nyköping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85BC3B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713A5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6976DA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6FF744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11CEB4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B366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Oskarsham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AE2A998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90EB1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B292151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A57790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8CA48E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B6D1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Piteå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5757E9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85981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FC56C65" w14:textId="77777777" w:rsidTr="00705E5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3F014A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C54A6E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4B9A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kellefteå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A2F031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E56E4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3CA236C5" w14:textId="77777777" w:rsidTr="00705E5F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3DC323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18015F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698D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ollefteå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B2453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682B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B0F0"/>
                <w:kern w:val="0"/>
                <w:sz w:val="28"/>
                <w:szCs w:val="28"/>
                <w:lang w:val="en-GB" w:eastAsia="sv-SE"/>
                <w14:ligatures w14:val="none"/>
              </w:rPr>
              <w:t>i</w:t>
            </w:r>
            <w:proofErr w:type="spellEnd"/>
          </w:p>
        </w:tc>
      </w:tr>
      <w:tr w:rsidR="002D4B55" w:rsidRPr="00C4385F" w14:paraId="771B523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61C008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B4E0B0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9AAF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Södertälje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AB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</w:tcPr>
          <w:p w14:paraId="09EF973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893DF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FD1B8B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E2F1E1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0A2451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0D95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Torsby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EDDFC7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2AA39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C9FFD8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BA7D91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13FF8F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EB24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isby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64A67D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7EC03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362670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0CD8DB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8C27A8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346B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ärnamo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51D9541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F3BB3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5845BFC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11751F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6B0ED3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A1BF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ästervik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95EE42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62E8A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54F437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1C99C0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E747FD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8D17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ästmanland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Köping 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867BC5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B0F26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035BB6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CDCDA7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FB6E39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5430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Ängelholm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2998C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D78C7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0DA8C1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86435E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7437E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00909AA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Örnsköldsvik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468A432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13DF48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2F3D47A" w14:textId="77777777" w:rsidTr="00705E5F">
        <w:trPr>
          <w:trHeight w:val="30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  <w:hideMark/>
          </w:tcPr>
          <w:p w14:paraId="5B3C951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808080"/>
                <w:kern w:val="0"/>
                <w:lang w:val="en-GB" w:eastAsia="sv-SE"/>
                <w14:ligatures w14:val="none"/>
              </w:rPr>
              <w:t>Excluded Hospital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E3135B4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0E61A3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kademiklinik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Götebor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1688E2C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1C70157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9E1EB70" w14:textId="77777777" w:rsidTr="00705E5F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F2B1989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37F6A5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A20157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kademiklinik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Malm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E5383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AB337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177562A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B12230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1D64FE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5C44FF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kademiklinik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tockho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3DC5E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DCECD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FD85DAF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A31637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3C1E71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0CBE1F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Aleris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Obesita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kå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A8441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4979F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A7D478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A8EC67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260661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738AC2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Aleris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pecialistvård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abbats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308E4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CE682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6D57A95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32EC15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3BC0DA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063D05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llmänpsykiatrisk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ård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,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ux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3BDD2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9F719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9388D9A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6CC7FF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E561EC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8E71E9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Art Clinic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Götebo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8D7B7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C5902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AF93A4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99D077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83434C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5D87F6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rt Clinic Jönkö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9C10C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3C2F8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1B542F0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63D412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6FA72E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117D98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rt Clinic Upps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01957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CFEC9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B862897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1D5CD5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233B93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554F2F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rvidsjaur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FA610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68F4D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874D932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4CFD0B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386EE9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A7C2F9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xlagård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Umeå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hosp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3961D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6AFCE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80DAE75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5BD449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8FDC84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AF9EB3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Bergslags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Mitt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jär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C1947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6A74C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3F976A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FEAADF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921F44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6A4AC7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Blackeberg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785FC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FFA21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9F159A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4492CD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64A4E4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BAAFFA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Borläng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1E39B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98834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98B9ABB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B08C56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A8A4F5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713BDA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apio Lundby Närsjuk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5FE78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428F9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B0BC539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BBBA99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966AFE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377B9F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apio Movement Halm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2517D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112D8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A6DAEC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D99CBE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02F957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C84B89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arem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ehabcentrum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altsjöba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AA369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FD673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34A8F3C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CD7D83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F8DDB5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023948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arlander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05102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49623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1200E2C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E65B8C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F6F7FA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3818BE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Dale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DFF88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4E18F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6E9EC6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5CC9D6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5BF561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856190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Distriktsläkarvå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0BF51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C7613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7A128F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71EE85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7C3F89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423BDE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Distriktsläkarvård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och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Geriatrisk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ehabilite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38F7A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806B4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63B0329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CAD43D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E10DDE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81DF3B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Dorotea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stu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1B4C48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4A44B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3258C5A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0F51E3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694705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7A7272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Elisabethsjukhuse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94EF2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A8C1F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FBCFD4C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28622F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EF79E5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C82562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Ensked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Årst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antör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ocialpsykiatris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31161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29B2C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983152C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04E278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14E19A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C3A6EA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Erst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B3451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6DA5E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D941E6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4CFE29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633D91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E1CF61A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Farsta Årsta </w:t>
            </w:r>
            <w:proofErr w:type="spellStart"/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ntörs</w:t>
            </w:r>
            <w:proofErr w:type="spellEnd"/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socialpsykiatriska en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1A2D65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4C4F89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2D4B55" w:rsidRPr="00C4385F" w14:paraId="50B21FB7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6600568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CBC1709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6CC8D3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Geriatrisk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ehabilite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521B6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F1D62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08D2C8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C777F2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F54F20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8D6A72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GynStockho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DD65EB3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FBDE5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D0C34B9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2F24C7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46BB8F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3A37F6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ande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När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5B313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7BD7A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AEFDE2A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84F730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AFBA00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2368B3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ande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ocialpsykiatri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en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8703E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ACE59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73DEED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F2AE01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AE32B8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80A49E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ärnösand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C173F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899C4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1879281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E00A93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A68672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24A9B5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Jakobsberg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360D5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AB311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9B25832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90C337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41EEC1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15501D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Jokkmokk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3508E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A421D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337B6529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9EE470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527178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7BF77C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ristineham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62FB4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4F123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8B8082B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FE495D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F53FDB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439355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asarett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Finspå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BF241D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D955A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4FE1F55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71E0FF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75684D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D33025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idingö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EDECC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A2074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7FFC63C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404F95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DDE430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2BDC41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udvika lasaret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17DBA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526BD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9829AB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A64CF6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8747F1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83BD6A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ångbro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A62A2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AB9BB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4362605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277593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7A780C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00449A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öwenström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8A731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6D467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D99A150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C5D43E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103476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5D6A9E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Malå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stu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42112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993BD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153829B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9CE5DB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CEE25A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72727E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Maria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ungdomsmottag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3361AD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36F4A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E2A4B9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BC63E0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F46EC4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EE3808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Mariamottagninga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C6132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DAB3A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333FAC8F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7A2650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C0A857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F5B2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Nacka När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</w:tcPr>
          <w:p w14:paraId="7449E70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30BFE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3073B5AC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CCBAC0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C93B70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9E2492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Nynäsham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1C8E45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8ABCA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C508BF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20D560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4A9725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394C88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Närvårdsavdelning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Upps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DEAB9A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6A1FB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7D4D52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916A20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452C6F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6A835E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Odenpla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läkar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285A3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191F5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107D19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B03078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E437F6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E7BA4A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Ortho o Spine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e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69704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04BE5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C83D2E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3FFBB6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4C672A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C296F0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Ortopedisk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å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940FE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3377B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0BCE1D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83E258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332AEC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A687A2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Ortopedisk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ård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,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yggsjukvård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,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gymnastikverksamh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5235D9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CB77B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F4F103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93051E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DC2636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56D575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Pajal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BD73E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14856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5B52BCF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72D1C1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89B749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ED4EE0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Psykiatri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linikern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Växj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BCFB6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049AD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4E2DD7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25E67C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AC074B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44A278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egion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arsud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DB00B8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B75FC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8C453E1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E57F01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EA2302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F1DBF1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ehab Station Stockho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39233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079AA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2356C01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ED2B17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3EEC3B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9D7718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ehabcenter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fär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-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Bräck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diak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2B932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B9E93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44D521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67D279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A64EC2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CC375D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yggkirurg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trängnä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8CC0B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CA709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9EB5EF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552A1B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E12E6E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631550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yggkirurgi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linik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trängnä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97EC5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51EC8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ECE3DD1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5A8046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9BE8E7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E6BF59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ättspsykiatri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klinik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ä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B8BE6D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6E340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3B48CF5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92655F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EBCB2C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8246D0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ättspsykiatrisk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egionklinik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adst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7706AC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47D49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358063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09091D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5386C5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0A0B06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abbatsberg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9C29D1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FD454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093C890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2F3602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DBB4D9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59B986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imrisham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31B6E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418FF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0499339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2611E3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2D113E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9F62CF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en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ä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27A63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21807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05D4FEF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1A1A43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1256F6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430914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et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äff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41FAC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3D8D2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210AB7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6D06F3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546B62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4C763C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ollentuna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4B2F5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6508D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D256B59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48FF1F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143625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121290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ophiahemmet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2FE7EE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E17A8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747EAD8B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F940FE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E339B5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CDC155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orsel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stu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2B097D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17CF7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E0E671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AD498D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8F961B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226F7A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Specialist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enter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kån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F8C99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5B927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54E9206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99606B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B8BA19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6C42B2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t Eriks Ögonsjukhus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EB746B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20970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253293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244F00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9B851E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F2B925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tockholm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9AEC80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6FC7D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212E0E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B60610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B77C2D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C7A251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Stora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köndal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ECE62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462C00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21AB11B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94BD7A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D9C658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3EEBEC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toruman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stu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1AE6D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167F3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0CB0DC5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50909B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6C7629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A1E06E9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ödermalm Gamla Stan Socialpsykiatriska En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FBDA22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EC1AC0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2D4B55" w:rsidRPr="00C4385F" w14:paraId="4043281D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8DC061F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D4B55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BE3BF03" w14:textId="77777777" w:rsidR="002D4B55" w:rsidRPr="002D4B55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B23913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Tärnaby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stu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868428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88CD9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50B510F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B66C4B6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09574B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0AAD729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ictoriaklini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0D1B76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E32FF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1FB33903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D58D0E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3544EA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45ADAE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Vilhelmina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stu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8C8F29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5CD70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B5C8D3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99EE46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FAD4C17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64CCDD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Västmanland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us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Sala</w:t>
            </w:r>
            <w:r w:rsidRPr="00C438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80C55B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202C9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EF63DBE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8A1DBA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473A43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3701EC2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Ytterö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behandlings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58E294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F90308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4305311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7AB9B2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D6D28F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FC9BCA3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Åsele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stu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568D6F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7CBB75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6837BD64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CEF8BA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CCDE67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20EC6FC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Öjeby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F4790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D3E651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29F50938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D698ADB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500D21F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B89AB94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Överkalix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882F12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82AB5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2D4B55" w:rsidRPr="00C4385F" w14:paraId="4122430F" w14:textId="77777777" w:rsidTr="00705E5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86F7B8A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E340F0" w14:textId="77777777" w:rsidR="002D4B55" w:rsidRPr="00843A28" w:rsidRDefault="002D4B55" w:rsidP="00303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543F0EED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Övertorneå</w:t>
            </w:r>
            <w:proofErr w:type="spellEnd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proofErr w:type="spellStart"/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sjukh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122C8ED7" w14:textId="77777777" w:rsidR="002D4B55" w:rsidRPr="00C4385F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270816E" w14:textId="77777777" w:rsidR="002D4B55" w:rsidRPr="00843A28" w:rsidRDefault="002D4B55" w:rsidP="0030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843A2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</w:tbl>
    <w:p w14:paraId="5A737814" w14:textId="77777777" w:rsidR="002D4B55" w:rsidRPr="00C4385F" w:rsidRDefault="002D4B55" w:rsidP="002D4B55">
      <w:pPr>
        <w:rPr>
          <w:rFonts w:ascii="Times New Roman" w:hAnsi="Times New Roman" w:cs="Times New Roman"/>
          <w:lang w:val="en-GB"/>
        </w:rPr>
      </w:pPr>
    </w:p>
    <w:p w14:paraId="0F6494EA" w14:textId="77777777" w:rsidR="00EE6A67" w:rsidRPr="00C823C1" w:rsidRDefault="00EE6A67" w:rsidP="7535C2D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Table A2.</w:t>
      </w: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 </w:t>
      </w:r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Hospital level classification.</w:t>
      </w: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↓↑ indicates changes in classification compared to Ydenius et al. </w:t>
      </w:r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[4]. </w:t>
      </w: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Full details of the SPOR categorisation are available in Appendix B.</w:t>
      </w:r>
    </w:p>
    <w:p w14:paraId="02694DBD" w14:textId="2B1C8D08" w:rsidR="7535C2DE" w:rsidRPr="00C823C1" w:rsidRDefault="7535C2DE" w:rsidP="7535C2DE">
      <w:pPr>
        <w:spacing w:beforeAutospacing="1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sv-SE"/>
        </w:rPr>
      </w:pPr>
    </w:p>
    <w:p w14:paraId="20B19DEA" w14:textId="77777777" w:rsidR="00EE6A67" w:rsidRPr="00EE6A67" w:rsidRDefault="00EE6A67" w:rsidP="00EE6A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</w:pPr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 xml:space="preserve">Legend for </w:t>
      </w:r>
      <w:proofErr w:type="spellStart"/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>classification</w:t>
      </w:r>
      <w:proofErr w:type="spellEnd"/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>method</w:t>
      </w:r>
      <w:proofErr w:type="spellEnd"/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>:</w:t>
      </w:r>
    </w:p>
    <w:p w14:paraId="5903E9BB" w14:textId="088EA34E" w:rsidR="00EE6A67" w:rsidRPr="00C823C1" w:rsidRDefault="00C42CDD" w:rsidP="00EE6A6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The hospital is</w:t>
      </w:r>
      <w:r w:rsidR="00EE6A67"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classified according to SPOR.</w:t>
      </w:r>
    </w:p>
    <w:p w14:paraId="062A8EF7" w14:textId="77777777" w:rsidR="00EE6A67" w:rsidRPr="00C823C1" w:rsidRDefault="00EE6A67" w:rsidP="00EE6A6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Hospital not included in SPOR; classification confirmed via web search.</w:t>
      </w:r>
    </w:p>
    <w:p w14:paraId="29BB6004" w14:textId="77777777" w:rsidR="00EE6A67" w:rsidRPr="00C823C1" w:rsidRDefault="00EE6A67" w:rsidP="00EE6A6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Hospital not included in SPOR; classification confirmed through verbal communication with hospital directors, heads of operations, trustees, county officials, or healthcare authorities.</w:t>
      </w:r>
    </w:p>
    <w:p w14:paraId="145F3B78" w14:textId="77777777" w:rsidR="00EE6A67" w:rsidRPr="00C823C1" w:rsidRDefault="00EE6A67" w:rsidP="00EE6A6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lastRenderedPageBreak/>
        <w:t>Hospital not included in SPOR; classification based on email correspondence with hospital directors, heads of operations, or healthcare authorities.</w:t>
      </w:r>
    </w:p>
    <w:p w14:paraId="24791F0C" w14:textId="09B3AA2F" w:rsidR="00EE6A67" w:rsidRPr="00EE6A67" w:rsidRDefault="00000000" w:rsidP="00EE6A6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sv-SE"/>
        </w:rPr>
        <w:pict w14:anchorId="31998830">
          <v:rect id="_x0000_i1025" style="width:453.6pt;height:.05pt" o:hralign="center" o:hrstd="t" o:hr="t" fillcolor="#a0a0a0" stroked="f"/>
        </w:pict>
      </w:r>
    </w:p>
    <w:p w14:paraId="55A8C887" w14:textId="77777777" w:rsidR="00EE6A67" w:rsidRPr="00EE6A67" w:rsidRDefault="00EE6A67" w:rsidP="00EE6A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</w:pPr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>Notes:</w:t>
      </w:r>
    </w:p>
    <w:p w14:paraId="4721D396" w14:textId="77777777" w:rsidR="00EE6A67" w:rsidRPr="00C823C1" w:rsidRDefault="00EE6A67" w:rsidP="00EE6A6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Data were retrieved for the period 2008–2021. During this period, Karolinska University Hospital underwent a major reorganisation, resulting in the establishment of New Karolinska Hospital (NKS).</w:t>
      </w:r>
    </w:p>
    <w:p w14:paraId="77BEF496" w14:textId="77777777" w:rsidR="00EE6A67" w:rsidRPr="00C823C1" w:rsidRDefault="00EE6A67" w:rsidP="00EE6A67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proofErr w:type="spellStart"/>
      <w:r w:rsidRPr="00C823C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sv-SE"/>
          <w14:ligatures w14:val="none"/>
        </w:rPr>
        <w:t>Sahlgrenska</w:t>
      </w:r>
      <w:proofErr w:type="spellEnd"/>
      <w:r w:rsidRPr="00C823C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sv-SE"/>
          <w14:ligatures w14:val="none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sv-SE"/>
          <w14:ligatures w14:val="none"/>
        </w:rPr>
        <w:t>Universitetssjukhuset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 encompasses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Sahlgrenska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THX,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Sahlgrenska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Östra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,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Sahlgrenska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Mölndal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, and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Sahlgrenska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ANOPIVA in the registries of the National Board of Health and Welfare.</w:t>
      </w:r>
    </w:p>
    <w:p w14:paraId="73BA0930" w14:textId="4C947862" w:rsidR="00EE6A67" w:rsidRPr="00EE6A67" w:rsidRDefault="00000000" w:rsidP="00EE6A6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sv-SE"/>
        </w:rPr>
        <w:pict w14:anchorId="144F7C81">
          <v:rect id="_x0000_i1026" style="width:453.6pt;height:.05pt" o:hralign="center" o:hrstd="t" o:hr="t" fillcolor="#a0a0a0" stroked="f"/>
        </w:pict>
      </w:r>
    </w:p>
    <w:p w14:paraId="42FF6974" w14:textId="77777777" w:rsidR="00EE6A67" w:rsidRPr="00EE6A67" w:rsidRDefault="00EE6A67" w:rsidP="00EE6A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</w:pPr>
      <w:proofErr w:type="spellStart"/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>Clarifications</w:t>
      </w:r>
      <w:proofErr w:type="spellEnd"/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 xml:space="preserve"> on </w:t>
      </w:r>
      <w:proofErr w:type="spellStart"/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>specific</w:t>
      </w:r>
      <w:proofErr w:type="spellEnd"/>
      <w:r w:rsidRPr="00EE6A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sv-SE"/>
          <w14:ligatures w14:val="none"/>
        </w:rPr>
        <w:t xml:space="preserve"> hospitals:</w:t>
      </w:r>
    </w:p>
    <w:p w14:paraId="5B7D5A16" w14:textId="77777777" w:rsidR="00EE6A67" w:rsidRPr="00EE6A67" w:rsidRDefault="00EE6A67" w:rsidP="00EE6A6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</w:pP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Blekingesjukhuset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 is split into Karlskrona (Level 2) and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Karlshamn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(Level 3) in SPOR. </w:t>
      </w:r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This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distinction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is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not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made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in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the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National Board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of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Health and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Welfare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registries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;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therefore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,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for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consistency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>with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de-DE" w:eastAsia="sv-SE"/>
          <w14:ligatures w14:val="none"/>
        </w:rPr>
        <w:t xml:space="preserve"> Ydenius et al. </w:t>
      </w:r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[4], it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remains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classified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as </w:t>
      </w:r>
      <w:proofErr w:type="spellStart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Level</w:t>
      </w:r>
      <w:proofErr w:type="spellEnd"/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2.</w:t>
      </w:r>
    </w:p>
    <w:p w14:paraId="72F5DAC0" w14:textId="77777777" w:rsidR="00EE6A67" w:rsidRPr="00EE6A67" w:rsidRDefault="00EE6A67" w:rsidP="00EE6A6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</w:pP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Hallands</w:t>
      </w:r>
      <w:proofErr w:type="spellEnd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Sjukhus</w:t>
      </w:r>
      <w:proofErr w:type="spellEnd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 xml:space="preserve"> Halmstad</w:t>
      </w: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 includes the hospitals of Varberg and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Kungsbacka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, which are not separately listed in the National Board registries. It is retained as Level 2 for consistency with Ydenius et al. </w:t>
      </w:r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[4].</w:t>
      </w:r>
    </w:p>
    <w:p w14:paraId="5CD5F301" w14:textId="77777777" w:rsidR="00EE6A67" w:rsidRPr="00EE6A67" w:rsidRDefault="00EE6A67" w:rsidP="00EE6A6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</w:pP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Skaraborgs</w:t>
      </w:r>
      <w:proofErr w:type="spellEnd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Sjukhus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 includes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Kärnsjukhuset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Skövde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(Level 2 in SPOR),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Lidköping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Hospital (Level 4 in SPOR), and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Falköping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Hospital (Level 4 in SPOR). As the National Board registers them collectively under </w:t>
      </w:r>
      <w:proofErr w:type="spellStart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Skaraborgs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 xml:space="preserve"> Sjukhus, they are collectively retained as Level 2 in line with Ydenius et al. </w:t>
      </w:r>
      <w:r w:rsidRPr="00EE6A6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[4].</w:t>
      </w:r>
    </w:p>
    <w:p w14:paraId="16D865ED" w14:textId="77777777" w:rsidR="00EE6A67" w:rsidRPr="00C823C1" w:rsidRDefault="00EE6A67" w:rsidP="00EE6A6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Lasarettet</w:t>
      </w:r>
      <w:proofErr w:type="spellEnd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Landskrona</w:t>
      </w:r>
      <w:proofErr w:type="spellEnd"/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 is defined as Level 8 in SPOR due to uncertain surgical volume. A web search confirmed the presence of an emergency department, but the hospital does not meet anaesthesia requirements for Level 1 or 2; it is therefore classified as Level 3 in this study.</w:t>
      </w:r>
    </w:p>
    <w:p w14:paraId="06CAF28B" w14:textId="77777777" w:rsidR="00EE6A67" w:rsidRPr="00C823C1" w:rsidRDefault="00EE6A67" w:rsidP="00EE6A6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 xml:space="preserve">Uddevalla Hospital and Norra </w:t>
      </w: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Älvsborgs</w:t>
      </w:r>
      <w:proofErr w:type="spellEnd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 xml:space="preserve"> </w:t>
      </w: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Länssjukhus</w:t>
      </w:r>
      <w:proofErr w:type="spellEnd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 xml:space="preserve"> (NÄL)</w:t>
      </w: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 are grouped together in the National Board’s registries. In SPOR, Uddevalla was downgraded to Level 4 following the transfer of emergency medicine to NÄL in 2008–2009, while emergency orthopaedics remained at Uddevalla until 2015. NÄL is also downgraded to Level 3 in SPOR. The combined entity is classified as Level 3 in this study.</w:t>
      </w:r>
    </w:p>
    <w:p w14:paraId="32C76FE0" w14:textId="77777777" w:rsidR="00EE6A67" w:rsidRPr="00C823C1" w:rsidRDefault="00EE6A67" w:rsidP="00EE6A67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Sollefteå Sjukhus</w:t>
      </w: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, </w:t>
      </w:r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Kalix Sjukhus</w:t>
      </w: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, and </w:t>
      </w:r>
      <w:proofErr w:type="spellStart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>Lindesbergs</w:t>
      </w:r>
      <w:proofErr w:type="spellEnd"/>
      <w:r w:rsidRPr="00C823C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sv-SE"/>
          <w14:ligatures w14:val="none"/>
        </w:rPr>
        <w:t xml:space="preserve"> Lasarett</w:t>
      </w:r>
      <w:r w:rsidRPr="00C823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 are each listed as Level 4 in SPOR due to the absence of maternal care. However, as maternity services were not relevant to this study, all three hospitals are classified as Level 3.</w:t>
      </w:r>
    </w:p>
    <w:p w14:paraId="1AC3E3C6" w14:textId="6805D4C1" w:rsidR="00E6380D" w:rsidRDefault="00E6380D">
      <w:pPr>
        <w:rPr>
          <w:rFonts w:ascii="Cambria" w:hAnsi="Cambria"/>
          <w:b/>
          <w:bCs/>
          <w:sz w:val="16"/>
          <w:szCs w:val="16"/>
          <w:lang w:val="en-GB"/>
        </w:rPr>
      </w:pPr>
      <w:r>
        <w:rPr>
          <w:rFonts w:ascii="Cambria" w:hAnsi="Cambria"/>
          <w:b/>
          <w:bCs/>
          <w:sz w:val="16"/>
          <w:szCs w:val="16"/>
          <w:lang w:val="en-GB"/>
        </w:rPr>
        <w:lastRenderedPageBreak/>
        <w:br w:type="page"/>
      </w:r>
    </w:p>
    <w:p w14:paraId="1CB1E26A" w14:textId="02DA94A9" w:rsidR="009B4891" w:rsidRDefault="00C823C1" w:rsidP="00E6380D">
      <w:pPr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60FB6F1" wp14:editId="4F2D0614">
            <wp:simplePos x="0" y="0"/>
            <wp:positionH relativeFrom="margin">
              <wp:align>center</wp:align>
            </wp:positionH>
            <wp:positionV relativeFrom="paragraph">
              <wp:posOffset>144462</wp:posOffset>
            </wp:positionV>
            <wp:extent cx="5405120" cy="3647440"/>
            <wp:effectExtent l="0" t="0" r="5080" b="0"/>
            <wp:wrapTopAndBottom/>
            <wp:docPr id="1973310788" name="Bildobjekt 1" descr="En bild som visar text, diagram, Teckensnitt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310788" name="Bildobjekt 1" descr="En bild som visar text, diagram, Teckensnitt, linje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364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FE1907" w14:textId="12EA92C9" w:rsidR="00C823C1" w:rsidRDefault="00C823C1" w:rsidP="00E6380D">
      <w:pPr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C1FF05A" w14:textId="10E3810D" w:rsidR="006B0DC4" w:rsidRPr="00C42CDD" w:rsidRDefault="00D33F9E" w:rsidP="00E6380D">
      <w:pPr>
        <w:rPr>
          <w:rFonts w:ascii="Cambria" w:hAnsi="Cambria"/>
          <w:sz w:val="24"/>
          <w:szCs w:val="24"/>
          <w:lang w:val="en-GB"/>
        </w:rPr>
      </w:pPr>
      <w:r w:rsidRPr="00C823C1"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</w:t>
      </w:r>
      <w:r w:rsidR="670FA0C6" w:rsidRPr="00C823C1"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re</w:t>
      </w:r>
      <w:r w:rsidRPr="00C823C1"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1.</w:t>
      </w:r>
      <w:r w:rsidRPr="00C823C1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 </w:t>
      </w:r>
      <w:r w:rsidRPr="00C823C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lowchart for ICISS calculation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FE26A6"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‘Other trauma’ refers to injuries that do not fall under the categories of fall, assault, or traffic-related trauma. ‘Multiple groups’ are defined as hospital admissions with overlapping E-codes across the categories of fall, assault, or traffic. Falls and assaults were excluded </w:t>
      </w:r>
      <w:r w:rsidR="00FE26A6"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fore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structing the traffic-related trauma database.</w:t>
      </w:r>
      <w:r w:rsidR="00FE26A6"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To ensure the use of ICD codes focused exclusively on anatomical injury, codes within the ICD-10 trauma chapter (S00–T79) that did not meet this criterion were excluded.</w:t>
      </w:r>
      <w:r w:rsidR="00FE26A6"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**Hospitals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hat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did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not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meet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he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inclusion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criteria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were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excluded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See Table A2 in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he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Appendix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for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further</w:t>
      </w:r>
      <w:proofErr w:type="spellEnd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7535C2D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details</w:t>
      </w:r>
      <w:proofErr w:type="spellEnd"/>
      <w:r w:rsidRPr="7535C2DE">
        <w:rPr>
          <w:rFonts w:ascii="-webkit-standard" w:hAnsi="-webkit-standard"/>
          <w:color w:val="000000" w:themeColor="text1"/>
          <w:sz w:val="24"/>
          <w:szCs w:val="24"/>
          <w:lang w:val="de-DE"/>
        </w:rPr>
        <w:t>.</w:t>
      </w:r>
    </w:p>
    <w:p w14:paraId="6C7C6F7A" w14:textId="77777777" w:rsidR="009D2661" w:rsidRPr="00C42CDD" w:rsidRDefault="009D2661" w:rsidP="00E6380D">
      <w:pPr>
        <w:rPr>
          <w:rFonts w:ascii="Cambria" w:hAnsi="Cambria"/>
          <w:sz w:val="24"/>
          <w:szCs w:val="24"/>
          <w:lang w:val="en-GB"/>
        </w:rPr>
      </w:pPr>
    </w:p>
    <w:p w14:paraId="226FB9D9" w14:textId="77777777" w:rsidR="00C823C1" w:rsidRDefault="00C823C1" w:rsidP="000257DB">
      <w:pPr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2BFE84C" w14:textId="597CDC33" w:rsidR="00E6380D" w:rsidRPr="00C42CDD" w:rsidRDefault="00C823C1" w:rsidP="000257D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Style w:val="Stark"/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412039A7" wp14:editId="546559A6">
            <wp:simplePos x="0" y="0"/>
            <wp:positionH relativeFrom="margin">
              <wp:align>center</wp:align>
            </wp:positionH>
            <wp:positionV relativeFrom="paragraph">
              <wp:posOffset>-290830</wp:posOffset>
            </wp:positionV>
            <wp:extent cx="5224145" cy="3215005"/>
            <wp:effectExtent l="0" t="0" r="0" b="4445"/>
            <wp:wrapTopAndBottom/>
            <wp:docPr id="1661189288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32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57DB" w:rsidRPr="7535C2DE"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</w:t>
      </w:r>
      <w:r w:rsidR="21638DBC" w:rsidRPr="7535C2DE"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re</w:t>
      </w:r>
      <w:r w:rsidR="000257DB" w:rsidRPr="7535C2DE">
        <w:rPr>
          <w:rStyle w:val="Stark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2.</w:t>
      </w:r>
      <w:r w:rsidR="000257DB" w:rsidRPr="7535C2DE">
        <w:rPr>
          <w:rStyle w:val="apple-converted-space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 </w:t>
      </w:r>
      <w:r w:rsidR="000257DB" w:rsidRPr="7535C2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eceiver operating characteristic (ROC) curves and corresponding areas under the curve (AUC) for 30-day mortality prediction</w:t>
      </w:r>
      <w:r w:rsidR="000257DB" w:rsidRPr="7535C2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omparing the logistic regression model and the machine learning model.</w:t>
      </w:r>
    </w:p>
    <w:sectPr w:rsidR="00E6380D" w:rsidRPr="00C42CDD" w:rsidSect="002613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170E4"/>
    <w:multiLevelType w:val="multilevel"/>
    <w:tmpl w:val="4EB03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0E3DFC"/>
    <w:multiLevelType w:val="hybridMultilevel"/>
    <w:tmpl w:val="764EFA5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AF5C02"/>
    <w:multiLevelType w:val="multilevel"/>
    <w:tmpl w:val="F7949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C00506F"/>
    <w:multiLevelType w:val="hybridMultilevel"/>
    <w:tmpl w:val="F91E8D6A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DAE4951"/>
    <w:multiLevelType w:val="multilevel"/>
    <w:tmpl w:val="BE684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92307891">
    <w:abstractNumId w:val="1"/>
  </w:num>
  <w:num w:numId="2" w16cid:durableId="1617518494">
    <w:abstractNumId w:val="3"/>
  </w:num>
  <w:num w:numId="3" w16cid:durableId="540241253">
    <w:abstractNumId w:val="2"/>
  </w:num>
  <w:num w:numId="4" w16cid:durableId="986209135">
    <w:abstractNumId w:val="0"/>
  </w:num>
  <w:num w:numId="5" w16cid:durableId="19967633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62"/>
    <w:rsid w:val="000257DB"/>
    <w:rsid w:val="001375A8"/>
    <w:rsid w:val="0016786A"/>
    <w:rsid w:val="00261328"/>
    <w:rsid w:val="002D4B55"/>
    <w:rsid w:val="00303914"/>
    <w:rsid w:val="003277E5"/>
    <w:rsid w:val="00356703"/>
    <w:rsid w:val="0043221D"/>
    <w:rsid w:val="00477C6B"/>
    <w:rsid w:val="005413F0"/>
    <w:rsid w:val="00541AC1"/>
    <w:rsid w:val="005E586A"/>
    <w:rsid w:val="00653F55"/>
    <w:rsid w:val="006839A1"/>
    <w:rsid w:val="006865C6"/>
    <w:rsid w:val="006A382E"/>
    <w:rsid w:val="006B0DC4"/>
    <w:rsid w:val="006E0E59"/>
    <w:rsid w:val="006F51F2"/>
    <w:rsid w:val="00705E5F"/>
    <w:rsid w:val="00725DB3"/>
    <w:rsid w:val="007627E6"/>
    <w:rsid w:val="00771198"/>
    <w:rsid w:val="007F7139"/>
    <w:rsid w:val="00830315"/>
    <w:rsid w:val="00830449"/>
    <w:rsid w:val="00836237"/>
    <w:rsid w:val="00882630"/>
    <w:rsid w:val="00896298"/>
    <w:rsid w:val="00897861"/>
    <w:rsid w:val="008B277A"/>
    <w:rsid w:val="00927F7B"/>
    <w:rsid w:val="00950F02"/>
    <w:rsid w:val="00953438"/>
    <w:rsid w:val="00971D31"/>
    <w:rsid w:val="00985237"/>
    <w:rsid w:val="0099713C"/>
    <w:rsid w:val="009A5462"/>
    <w:rsid w:val="009B4891"/>
    <w:rsid w:val="009B647B"/>
    <w:rsid w:val="009D2661"/>
    <w:rsid w:val="00A6170C"/>
    <w:rsid w:val="00A655EE"/>
    <w:rsid w:val="00AA2F95"/>
    <w:rsid w:val="00AF0C6B"/>
    <w:rsid w:val="00B30618"/>
    <w:rsid w:val="00B92C8C"/>
    <w:rsid w:val="00BD5646"/>
    <w:rsid w:val="00C42CDD"/>
    <w:rsid w:val="00C57217"/>
    <w:rsid w:val="00C700B7"/>
    <w:rsid w:val="00C731CC"/>
    <w:rsid w:val="00C823C1"/>
    <w:rsid w:val="00CF47F0"/>
    <w:rsid w:val="00D02D06"/>
    <w:rsid w:val="00D118B3"/>
    <w:rsid w:val="00D163CF"/>
    <w:rsid w:val="00D33F9E"/>
    <w:rsid w:val="00DC6786"/>
    <w:rsid w:val="00E05DE0"/>
    <w:rsid w:val="00E6380D"/>
    <w:rsid w:val="00EA10B4"/>
    <w:rsid w:val="00ED5D42"/>
    <w:rsid w:val="00EE6A67"/>
    <w:rsid w:val="00F4042F"/>
    <w:rsid w:val="00F53BFF"/>
    <w:rsid w:val="00F822C1"/>
    <w:rsid w:val="00F8783E"/>
    <w:rsid w:val="00F97A62"/>
    <w:rsid w:val="00FB1082"/>
    <w:rsid w:val="00FB4800"/>
    <w:rsid w:val="00FD134B"/>
    <w:rsid w:val="00FE26A6"/>
    <w:rsid w:val="00FE3A94"/>
    <w:rsid w:val="21638DBC"/>
    <w:rsid w:val="4EA26ED5"/>
    <w:rsid w:val="528A114C"/>
    <w:rsid w:val="670FA0C6"/>
    <w:rsid w:val="7535C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25D8E"/>
  <w15:chartTrackingRefBased/>
  <w15:docId w15:val="{8AB22609-A19D-4BF6-B227-2B6BFF014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A5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A5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A54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A54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A54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A54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A54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A54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A54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A5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A5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A5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A546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A546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A546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A546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A546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A546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A54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A5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A54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A5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A5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A546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A546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A546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A5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A546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A5462"/>
    <w:rPr>
      <w:b/>
      <w:bCs/>
      <w:smallCaps/>
      <w:color w:val="0F4761" w:themeColor="accent1" w:themeShade="BF"/>
      <w:spacing w:val="5"/>
    </w:rPr>
  </w:style>
  <w:style w:type="table" w:styleId="Rutntstabell3">
    <w:name w:val="Grid Table 3"/>
    <w:basedOn w:val="Normaltabell"/>
    <w:uiPriority w:val="48"/>
    <w:rsid w:val="002613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nk">
    <w:name w:val="Hyperlink"/>
    <w:basedOn w:val="Standardstycketeckensnitt"/>
    <w:uiPriority w:val="99"/>
    <w:semiHidden/>
    <w:unhideWhenUsed/>
    <w:rsid w:val="002D4B55"/>
    <w:rPr>
      <w:color w:val="467886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D4B55"/>
    <w:rPr>
      <w:color w:val="96607D"/>
      <w:u w:val="single"/>
    </w:rPr>
  </w:style>
  <w:style w:type="paragraph" w:customStyle="1" w:styleId="msonormal0">
    <w:name w:val="msonormal"/>
    <w:basedOn w:val="Normal"/>
    <w:rsid w:val="002D4B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font5">
    <w:name w:val="font5"/>
    <w:basedOn w:val="Normal"/>
    <w:rsid w:val="002D4B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</w:rPr>
  </w:style>
  <w:style w:type="paragraph" w:customStyle="1" w:styleId="font6">
    <w:name w:val="font6"/>
    <w:basedOn w:val="Normal"/>
    <w:rsid w:val="002D4B55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4"/>
      <w:szCs w:val="24"/>
      <w:lang w:eastAsia="sv-SE"/>
    </w:rPr>
  </w:style>
  <w:style w:type="paragraph" w:customStyle="1" w:styleId="xl63">
    <w:name w:val="xl63"/>
    <w:basedOn w:val="Normal"/>
    <w:rsid w:val="002D4B55"/>
    <w:pPr>
      <w:pBdr>
        <w:top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</w:rPr>
  </w:style>
  <w:style w:type="paragraph" w:customStyle="1" w:styleId="xl64">
    <w:name w:val="xl64"/>
    <w:basedOn w:val="Normal"/>
    <w:rsid w:val="002D4B55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65">
    <w:name w:val="xl65"/>
    <w:basedOn w:val="Normal"/>
    <w:rsid w:val="002D4B55"/>
    <w:pPr>
      <w:pBdr>
        <w:top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</w:rPr>
  </w:style>
  <w:style w:type="paragraph" w:customStyle="1" w:styleId="xl66">
    <w:name w:val="xl66"/>
    <w:basedOn w:val="Normal"/>
    <w:rsid w:val="002D4B55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</w:rPr>
  </w:style>
  <w:style w:type="paragraph" w:customStyle="1" w:styleId="xl67">
    <w:name w:val="xl67"/>
    <w:basedOn w:val="Normal"/>
    <w:rsid w:val="002D4B55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</w:rPr>
  </w:style>
  <w:style w:type="paragraph" w:customStyle="1" w:styleId="xl68">
    <w:name w:val="xl68"/>
    <w:basedOn w:val="Normal"/>
    <w:rsid w:val="002D4B5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2060"/>
      <w:kern w:val="0"/>
      <w:sz w:val="24"/>
      <w:szCs w:val="24"/>
      <w:lang w:eastAsia="sv-SE"/>
    </w:rPr>
  </w:style>
  <w:style w:type="paragraph" w:customStyle="1" w:styleId="xl69">
    <w:name w:val="xl69"/>
    <w:basedOn w:val="Normal"/>
    <w:rsid w:val="002D4B5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0">
    <w:name w:val="xl70"/>
    <w:basedOn w:val="Normal"/>
    <w:rsid w:val="002D4B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1">
    <w:name w:val="xl71"/>
    <w:basedOn w:val="Normal"/>
    <w:rsid w:val="002D4B5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2">
    <w:name w:val="xl72"/>
    <w:basedOn w:val="Normal"/>
    <w:rsid w:val="002D4B5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3">
    <w:name w:val="xl73"/>
    <w:basedOn w:val="Normal"/>
    <w:rsid w:val="002D4B5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4">
    <w:name w:val="xl74"/>
    <w:basedOn w:val="Normal"/>
    <w:rsid w:val="002D4B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5">
    <w:name w:val="xl75"/>
    <w:basedOn w:val="Normal"/>
    <w:rsid w:val="002D4B5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6">
    <w:name w:val="xl76"/>
    <w:basedOn w:val="Normal"/>
    <w:rsid w:val="002D4B5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7">
    <w:name w:val="xl77"/>
    <w:basedOn w:val="Normal"/>
    <w:rsid w:val="002D4B5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sv-SE"/>
    </w:rPr>
  </w:style>
  <w:style w:type="paragraph" w:customStyle="1" w:styleId="xl78">
    <w:name w:val="xl78"/>
    <w:basedOn w:val="Normal"/>
    <w:rsid w:val="002D4B5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79">
    <w:name w:val="xl79"/>
    <w:basedOn w:val="Normal"/>
    <w:rsid w:val="002D4B5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F0"/>
      <w:kern w:val="0"/>
      <w:sz w:val="24"/>
      <w:szCs w:val="24"/>
      <w:lang w:eastAsia="sv-SE"/>
    </w:rPr>
  </w:style>
  <w:style w:type="paragraph" w:customStyle="1" w:styleId="xl80">
    <w:name w:val="xl80"/>
    <w:basedOn w:val="Normal"/>
    <w:rsid w:val="002D4B5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1">
    <w:name w:val="xl81"/>
    <w:basedOn w:val="Normal"/>
    <w:rsid w:val="002D4B5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2">
    <w:name w:val="xl82"/>
    <w:basedOn w:val="Normal"/>
    <w:rsid w:val="002D4B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3">
    <w:name w:val="xl83"/>
    <w:basedOn w:val="Normal"/>
    <w:rsid w:val="002D4B5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808080"/>
      <w:kern w:val="0"/>
      <w:sz w:val="24"/>
      <w:szCs w:val="24"/>
      <w:lang w:eastAsia="sv-SE"/>
    </w:rPr>
  </w:style>
  <w:style w:type="paragraph" w:customStyle="1" w:styleId="xl84">
    <w:name w:val="xl84"/>
    <w:basedOn w:val="Normal"/>
    <w:rsid w:val="002D4B5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5">
    <w:name w:val="xl85"/>
    <w:basedOn w:val="Normal"/>
    <w:rsid w:val="002D4B5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6">
    <w:name w:val="xl86"/>
    <w:basedOn w:val="Normal"/>
    <w:rsid w:val="002D4B5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7">
    <w:name w:val="xl87"/>
    <w:basedOn w:val="Normal"/>
    <w:rsid w:val="002D4B5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8">
    <w:name w:val="xl88"/>
    <w:basedOn w:val="Normal"/>
    <w:rsid w:val="002D4B5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89">
    <w:name w:val="xl89"/>
    <w:basedOn w:val="Normal"/>
    <w:rsid w:val="002D4B5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90">
    <w:name w:val="xl90"/>
    <w:basedOn w:val="Normal"/>
    <w:rsid w:val="002D4B5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2060"/>
      <w:kern w:val="0"/>
      <w:sz w:val="28"/>
      <w:szCs w:val="28"/>
      <w:lang w:eastAsia="sv-SE"/>
    </w:rPr>
  </w:style>
  <w:style w:type="paragraph" w:customStyle="1" w:styleId="xl91">
    <w:name w:val="xl91"/>
    <w:basedOn w:val="Normal"/>
    <w:rsid w:val="002D4B5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8"/>
      <w:szCs w:val="28"/>
      <w:lang w:eastAsia="sv-SE"/>
    </w:rPr>
  </w:style>
  <w:style w:type="paragraph" w:customStyle="1" w:styleId="xl92">
    <w:name w:val="xl92"/>
    <w:basedOn w:val="Normal"/>
    <w:rsid w:val="002D4B5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93">
    <w:name w:val="xl93"/>
    <w:basedOn w:val="Normal"/>
    <w:rsid w:val="002D4B5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70C0"/>
      <w:kern w:val="0"/>
      <w:sz w:val="28"/>
      <w:szCs w:val="28"/>
      <w:lang w:eastAsia="sv-SE"/>
    </w:rPr>
  </w:style>
  <w:style w:type="paragraph" w:customStyle="1" w:styleId="xl94">
    <w:name w:val="xl94"/>
    <w:basedOn w:val="Normal"/>
    <w:rsid w:val="002D4B5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</w:rPr>
  </w:style>
  <w:style w:type="paragraph" w:customStyle="1" w:styleId="xl95">
    <w:name w:val="xl95"/>
    <w:basedOn w:val="Normal"/>
    <w:rsid w:val="002D4B5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kern w:val="0"/>
      <w:sz w:val="24"/>
      <w:szCs w:val="24"/>
      <w:lang w:eastAsia="sv-SE"/>
    </w:rPr>
  </w:style>
  <w:style w:type="paragraph" w:customStyle="1" w:styleId="xl96">
    <w:name w:val="xl96"/>
    <w:basedOn w:val="Normal"/>
    <w:rsid w:val="002D4B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kern w:val="0"/>
      <w:sz w:val="24"/>
      <w:szCs w:val="24"/>
      <w:lang w:eastAsia="sv-SE"/>
    </w:rPr>
  </w:style>
  <w:style w:type="paragraph" w:customStyle="1" w:styleId="xl97">
    <w:name w:val="xl97"/>
    <w:basedOn w:val="Normal"/>
    <w:rsid w:val="002D4B5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B0F0"/>
      <w:kern w:val="0"/>
      <w:sz w:val="28"/>
      <w:szCs w:val="28"/>
      <w:lang w:eastAsia="sv-SE"/>
    </w:rPr>
  </w:style>
  <w:style w:type="paragraph" w:customStyle="1" w:styleId="xl98">
    <w:name w:val="xl98"/>
    <w:basedOn w:val="Normal"/>
    <w:rsid w:val="002D4B5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kern w:val="0"/>
      <w:sz w:val="24"/>
      <w:szCs w:val="24"/>
      <w:lang w:eastAsia="sv-SE"/>
    </w:rPr>
  </w:style>
  <w:style w:type="paragraph" w:customStyle="1" w:styleId="xl99">
    <w:name w:val="xl99"/>
    <w:basedOn w:val="Normal"/>
    <w:rsid w:val="002D4B5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kern w:val="0"/>
      <w:sz w:val="24"/>
      <w:szCs w:val="24"/>
      <w:lang w:eastAsia="sv-SE"/>
    </w:rPr>
  </w:style>
  <w:style w:type="paragraph" w:customStyle="1" w:styleId="xl100">
    <w:name w:val="xl100"/>
    <w:basedOn w:val="Normal"/>
    <w:rsid w:val="002D4B5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kern w:val="0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6865C6"/>
    <w:rPr>
      <w:b/>
      <w:bCs/>
    </w:rPr>
  </w:style>
  <w:style w:type="character" w:customStyle="1" w:styleId="apple-converted-space">
    <w:name w:val="apple-converted-space"/>
    <w:basedOn w:val="Standardstycketeckensnitt"/>
    <w:rsid w:val="006865C6"/>
  </w:style>
  <w:style w:type="paragraph" w:styleId="Normalwebb">
    <w:name w:val="Normal (Web)"/>
    <w:basedOn w:val="Normal"/>
    <w:uiPriority w:val="99"/>
    <w:semiHidden/>
    <w:unhideWhenUsed/>
    <w:rsid w:val="00EE6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Betoning">
    <w:name w:val="Emphasis"/>
    <w:basedOn w:val="Standardstycketeckensnitt"/>
    <w:uiPriority w:val="20"/>
    <w:qFormat/>
    <w:rsid w:val="00EE6A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9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475</Words>
  <Characters>7819</Characters>
  <Application>Microsoft Office Word</Application>
  <DocSecurity>0</DocSecurity>
  <Lines>65</Lines>
  <Paragraphs>18</Paragraphs>
  <ScaleCrop>false</ScaleCrop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Ydenius</dc:creator>
  <cp:keywords/>
  <dc:description/>
  <cp:lastModifiedBy>Viktor Ydenius</cp:lastModifiedBy>
  <cp:revision>33</cp:revision>
  <dcterms:created xsi:type="dcterms:W3CDTF">2025-03-10T13:53:00Z</dcterms:created>
  <dcterms:modified xsi:type="dcterms:W3CDTF">2025-09-03T16:50:00Z</dcterms:modified>
</cp:coreProperties>
</file>